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CDFB0" w14:textId="3539A6B6" w:rsidR="009D5DB2" w:rsidRPr="008950D1" w:rsidRDefault="000214AA" w:rsidP="009D5DB2">
      <w:pPr>
        <w:spacing w:line="480" w:lineRule="auto"/>
        <w:rPr>
          <w:b/>
        </w:rPr>
      </w:pPr>
      <w:r>
        <w:rPr>
          <w:b/>
        </w:rPr>
        <w:t>Table S1</w:t>
      </w:r>
      <w:bookmarkStart w:id="0" w:name="_GoBack"/>
      <w:bookmarkEnd w:id="0"/>
    </w:p>
    <w:p w14:paraId="0B6E52BC" w14:textId="4DDF4BD2" w:rsidR="009D5DB2" w:rsidRPr="008950D1" w:rsidRDefault="009D5DB2" w:rsidP="009D5DB2">
      <w:pPr>
        <w:spacing w:line="480" w:lineRule="auto"/>
      </w:pPr>
      <w:proofErr w:type="gramStart"/>
      <w:r w:rsidRPr="008950D1">
        <w:t xml:space="preserve">Average nutrient analysis of the test </w:t>
      </w:r>
      <w:proofErr w:type="spellStart"/>
      <w:r w:rsidRPr="008950D1">
        <w:t>diet</w:t>
      </w:r>
      <w:r w:rsidRPr="008950D1">
        <w:rPr>
          <w:vertAlign w:val="superscript"/>
        </w:rPr>
        <w:t>a</w:t>
      </w:r>
      <w:proofErr w:type="spellEnd"/>
      <w:r w:rsidRPr="008950D1">
        <w:t>.</w:t>
      </w:r>
      <w:proofErr w:type="gramEnd"/>
      <w:r w:rsidRPr="008950D1">
        <w:t xml:space="preserve"> For the conversion per 1000 kcal, metabolizable energy (ME) was obtained from the NRC 2006 total dietary fiber prediction equation</w:t>
      </w:r>
      <w:r w:rsidR="008950D1">
        <w:t xml:space="preserve"> (National Research Council 2006; </w:t>
      </w:r>
      <w:r w:rsidRPr="008950D1">
        <w:t>ME= 3920 kcal/kg as fed)</w:t>
      </w:r>
    </w:p>
    <w:p w14:paraId="2268AA13" w14:textId="77777777" w:rsidR="009D5DB2" w:rsidRPr="008950D1" w:rsidRDefault="009D5DB2" w:rsidP="009D5DB2">
      <w:pPr>
        <w:spacing w:line="480" w:lineRule="auto"/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926"/>
        <w:gridCol w:w="2927"/>
        <w:gridCol w:w="2927"/>
      </w:tblGrid>
      <w:tr w:rsidR="009D5DB2" w:rsidRPr="008950D1" w14:paraId="1A58F0D3" w14:textId="77777777" w:rsidTr="00D429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vAlign w:val="center"/>
          </w:tcPr>
          <w:p w14:paraId="24516216" w14:textId="77777777" w:rsidR="009D5DB2" w:rsidRPr="008950D1" w:rsidRDefault="009D5DB2" w:rsidP="00D429C3">
            <w:pPr>
              <w:spacing w:line="480" w:lineRule="auto"/>
              <w:jc w:val="center"/>
            </w:pPr>
            <w:r w:rsidRPr="008950D1">
              <w:t>Nutrient</w:t>
            </w:r>
          </w:p>
        </w:tc>
        <w:tc>
          <w:tcPr>
            <w:tcW w:w="2927" w:type="dxa"/>
            <w:vAlign w:val="center"/>
          </w:tcPr>
          <w:p w14:paraId="612CAEE5" w14:textId="77777777" w:rsidR="009D5DB2" w:rsidRPr="008950D1" w:rsidRDefault="009D5DB2" w:rsidP="00D429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50D1">
              <w:t>g/100 g as fed</w:t>
            </w:r>
          </w:p>
        </w:tc>
        <w:tc>
          <w:tcPr>
            <w:tcW w:w="2927" w:type="dxa"/>
            <w:vAlign w:val="center"/>
          </w:tcPr>
          <w:p w14:paraId="0A3E7D48" w14:textId="77777777" w:rsidR="009D5DB2" w:rsidRPr="008950D1" w:rsidRDefault="009D5DB2" w:rsidP="00D429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50D1">
              <w:t>g/1000 kcal</w:t>
            </w:r>
          </w:p>
        </w:tc>
      </w:tr>
      <w:tr w:rsidR="009D5DB2" w:rsidRPr="008950D1" w14:paraId="42663124" w14:textId="77777777" w:rsidTr="00D4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auto"/>
            <w:vAlign w:val="bottom"/>
          </w:tcPr>
          <w:p w14:paraId="611B94EF" w14:textId="77777777" w:rsidR="009D5DB2" w:rsidRPr="008950D1" w:rsidRDefault="009D5DB2" w:rsidP="00D429C3">
            <w:pPr>
              <w:spacing w:line="480" w:lineRule="auto"/>
            </w:pPr>
            <w:r w:rsidRPr="008950D1">
              <w:rPr>
                <w:lang w:eastAsia="fr-FR"/>
              </w:rPr>
              <w:t>Moisture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7A2D7D32" w14:textId="77777777" w:rsidR="009D5DB2" w:rsidRPr="008950D1" w:rsidRDefault="009D5DB2" w:rsidP="00D429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50D1">
              <w:rPr>
                <w:lang w:eastAsia="fr-FR"/>
              </w:rPr>
              <w:t>9</w:t>
            </w:r>
          </w:p>
        </w:tc>
        <w:tc>
          <w:tcPr>
            <w:tcW w:w="2927" w:type="dxa"/>
            <w:shd w:val="clear" w:color="auto" w:fill="auto"/>
          </w:tcPr>
          <w:p w14:paraId="3E28E857" w14:textId="77777777" w:rsidR="009D5DB2" w:rsidRPr="008950D1" w:rsidRDefault="009D5DB2" w:rsidP="00D429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50D1">
              <w:t>23.0</w:t>
            </w:r>
          </w:p>
        </w:tc>
      </w:tr>
      <w:tr w:rsidR="009D5DB2" w:rsidRPr="008950D1" w14:paraId="403894D0" w14:textId="77777777" w:rsidTr="00D4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auto"/>
            <w:vAlign w:val="bottom"/>
          </w:tcPr>
          <w:p w14:paraId="6577FC41" w14:textId="77777777" w:rsidR="009D5DB2" w:rsidRPr="008950D1" w:rsidRDefault="009D5DB2" w:rsidP="00D429C3">
            <w:pPr>
              <w:spacing w:line="480" w:lineRule="auto"/>
            </w:pPr>
            <w:r w:rsidRPr="008950D1">
              <w:rPr>
                <w:lang w:eastAsia="fr-FR"/>
              </w:rPr>
              <w:t>Crude protein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47154312" w14:textId="77777777" w:rsidR="009D5DB2" w:rsidRPr="008950D1" w:rsidRDefault="009D5DB2" w:rsidP="00D429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50D1">
              <w:rPr>
                <w:lang w:eastAsia="fr-FR"/>
              </w:rPr>
              <w:t>19.5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15BAF43D" w14:textId="77777777" w:rsidR="009D5DB2" w:rsidRPr="008950D1" w:rsidRDefault="009D5DB2" w:rsidP="00D429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50D1">
              <w:t>49.7</w:t>
            </w:r>
          </w:p>
        </w:tc>
      </w:tr>
      <w:tr w:rsidR="009D5DB2" w:rsidRPr="008950D1" w14:paraId="092A7FC2" w14:textId="77777777" w:rsidTr="00D4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auto"/>
            <w:vAlign w:val="bottom"/>
          </w:tcPr>
          <w:p w14:paraId="55B1C26F" w14:textId="77777777" w:rsidR="009D5DB2" w:rsidRPr="008950D1" w:rsidRDefault="009D5DB2" w:rsidP="00D429C3">
            <w:pPr>
              <w:spacing w:line="480" w:lineRule="auto"/>
            </w:pPr>
            <w:r w:rsidRPr="008950D1">
              <w:rPr>
                <w:lang w:eastAsia="fr-FR"/>
              </w:rPr>
              <w:t xml:space="preserve">Crude fat 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1F7CF21F" w14:textId="77777777" w:rsidR="009D5DB2" w:rsidRPr="008950D1" w:rsidRDefault="009D5DB2" w:rsidP="00D429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50D1">
              <w:rPr>
                <w:lang w:eastAsia="fr-FR"/>
              </w:rPr>
              <w:t>15.0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176141EB" w14:textId="77777777" w:rsidR="009D5DB2" w:rsidRPr="008950D1" w:rsidRDefault="009D5DB2" w:rsidP="00D429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50D1">
              <w:t>38.3</w:t>
            </w:r>
          </w:p>
        </w:tc>
      </w:tr>
      <w:tr w:rsidR="009D5DB2" w:rsidRPr="008950D1" w14:paraId="2C7AAA02" w14:textId="77777777" w:rsidTr="00D4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auto"/>
            <w:vAlign w:val="bottom"/>
          </w:tcPr>
          <w:p w14:paraId="3E73EF79" w14:textId="77777777" w:rsidR="009D5DB2" w:rsidRPr="008950D1" w:rsidRDefault="009D5DB2" w:rsidP="00D429C3">
            <w:pPr>
              <w:spacing w:line="480" w:lineRule="auto"/>
            </w:pPr>
            <w:r w:rsidRPr="008950D1">
              <w:rPr>
                <w:lang w:eastAsia="fr-FR"/>
              </w:rPr>
              <w:t>Crude fiber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00B6BF11" w14:textId="77777777" w:rsidR="009D5DB2" w:rsidRPr="008950D1" w:rsidRDefault="009D5DB2" w:rsidP="00D429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50D1">
              <w:rPr>
                <w:lang w:eastAsia="fr-FR"/>
              </w:rPr>
              <w:t>1.0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7DCC94F0" w14:textId="77777777" w:rsidR="009D5DB2" w:rsidRPr="008950D1" w:rsidRDefault="009D5DB2" w:rsidP="00D429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50D1">
              <w:t>2.6</w:t>
            </w:r>
          </w:p>
        </w:tc>
      </w:tr>
      <w:tr w:rsidR="009D5DB2" w:rsidRPr="008950D1" w14:paraId="4DDDE929" w14:textId="77777777" w:rsidTr="00D4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auto"/>
            <w:vAlign w:val="bottom"/>
          </w:tcPr>
          <w:p w14:paraId="78D8E69D" w14:textId="77777777" w:rsidR="009D5DB2" w:rsidRPr="008950D1" w:rsidRDefault="009D5DB2" w:rsidP="00D429C3">
            <w:pPr>
              <w:spacing w:line="480" w:lineRule="auto"/>
            </w:pPr>
            <w:r w:rsidRPr="008950D1">
              <w:rPr>
                <w:lang w:eastAsia="fr-FR"/>
              </w:rPr>
              <w:t>Total dietary fiber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341417B6" w14:textId="77777777" w:rsidR="009D5DB2" w:rsidRPr="008950D1" w:rsidRDefault="009D5DB2" w:rsidP="00D429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50D1">
              <w:rPr>
                <w:lang w:eastAsia="fr-FR"/>
              </w:rPr>
              <w:t>6.5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01DE7292" w14:textId="77777777" w:rsidR="009D5DB2" w:rsidRPr="008950D1" w:rsidRDefault="009D5DB2" w:rsidP="00D429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50D1">
              <w:t>16.6</w:t>
            </w:r>
          </w:p>
        </w:tc>
      </w:tr>
      <w:tr w:rsidR="009D5DB2" w:rsidRPr="008950D1" w14:paraId="53D96CBB" w14:textId="77777777" w:rsidTr="00D4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auto"/>
            <w:vAlign w:val="bottom"/>
          </w:tcPr>
          <w:p w14:paraId="5546A47C" w14:textId="77777777" w:rsidR="009D5DB2" w:rsidRPr="008950D1" w:rsidRDefault="009D5DB2" w:rsidP="00D429C3">
            <w:pPr>
              <w:spacing w:line="480" w:lineRule="auto"/>
            </w:pPr>
            <w:r w:rsidRPr="008950D1">
              <w:rPr>
                <w:lang w:eastAsia="fr-FR"/>
              </w:rPr>
              <w:t>Ash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12210AAE" w14:textId="77777777" w:rsidR="009D5DB2" w:rsidRPr="008950D1" w:rsidRDefault="009D5DB2" w:rsidP="00D429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50D1">
              <w:rPr>
                <w:lang w:eastAsia="fr-FR"/>
              </w:rPr>
              <w:t>6.1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18A382B1" w14:textId="77777777" w:rsidR="009D5DB2" w:rsidRPr="008950D1" w:rsidRDefault="009D5DB2" w:rsidP="00D429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50D1">
              <w:t>15.6</w:t>
            </w:r>
          </w:p>
        </w:tc>
      </w:tr>
      <w:tr w:rsidR="009D5DB2" w:rsidRPr="008950D1" w14:paraId="27C1D0A1" w14:textId="77777777" w:rsidTr="00D4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auto"/>
            <w:vAlign w:val="bottom"/>
          </w:tcPr>
          <w:p w14:paraId="572D371F" w14:textId="77777777" w:rsidR="009D5DB2" w:rsidRPr="008950D1" w:rsidRDefault="009D5DB2" w:rsidP="00D429C3">
            <w:pPr>
              <w:spacing w:line="480" w:lineRule="auto"/>
            </w:pPr>
            <w:r w:rsidRPr="008950D1">
              <w:rPr>
                <w:lang w:eastAsia="fr-FR"/>
              </w:rPr>
              <w:t>Calcium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7CA87D65" w14:textId="77777777" w:rsidR="009D5DB2" w:rsidRPr="008950D1" w:rsidRDefault="009D5DB2" w:rsidP="00D429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50D1">
              <w:rPr>
                <w:lang w:eastAsia="fr-FR"/>
              </w:rPr>
              <w:t>0.82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66DF836D" w14:textId="77777777" w:rsidR="009D5DB2" w:rsidRPr="008950D1" w:rsidRDefault="009D5DB2" w:rsidP="00D429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50D1">
              <w:t>2.09</w:t>
            </w:r>
          </w:p>
        </w:tc>
      </w:tr>
      <w:tr w:rsidR="009D5DB2" w:rsidRPr="008950D1" w14:paraId="17D0CA52" w14:textId="77777777" w:rsidTr="00D4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auto"/>
            <w:vAlign w:val="bottom"/>
          </w:tcPr>
          <w:p w14:paraId="516D76C5" w14:textId="77777777" w:rsidR="009D5DB2" w:rsidRPr="008950D1" w:rsidRDefault="009D5DB2" w:rsidP="00D429C3">
            <w:pPr>
              <w:spacing w:line="480" w:lineRule="auto"/>
              <w:rPr>
                <w:lang w:eastAsia="fr-FR"/>
              </w:rPr>
            </w:pPr>
            <w:r w:rsidRPr="008950D1">
              <w:rPr>
                <w:lang w:eastAsia="fr-FR"/>
              </w:rPr>
              <w:t>Phosphorus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6F724BF0" w14:textId="77777777" w:rsidR="009D5DB2" w:rsidRPr="008950D1" w:rsidRDefault="009D5DB2" w:rsidP="00D429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50D1">
              <w:rPr>
                <w:lang w:eastAsia="fr-FR"/>
              </w:rPr>
              <w:t>0.63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0ED8375E" w14:textId="77777777" w:rsidR="009D5DB2" w:rsidRPr="008950D1" w:rsidRDefault="009D5DB2" w:rsidP="00D429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50D1">
              <w:t>1.61</w:t>
            </w:r>
          </w:p>
        </w:tc>
      </w:tr>
      <w:tr w:rsidR="009D5DB2" w:rsidRPr="008950D1" w14:paraId="6CA1255D" w14:textId="77777777" w:rsidTr="00D4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auto"/>
            <w:vAlign w:val="bottom"/>
          </w:tcPr>
          <w:p w14:paraId="3FEE75F8" w14:textId="77777777" w:rsidR="009D5DB2" w:rsidRPr="008950D1" w:rsidRDefault="009D5DB2" w:rsidP="00D429C3">
            <w:pPr>
              <w:spacing w:line="480" w:lineRule="auto"/>
              <w:rPr>
                <w:lang w:eastAsia="fr-FR"/>
              </w:rPr>
            </w:pPr>
            <w:r w:rsidRPr="008950D1">
              <w:rPr>
                <w:lang w:eastAsia="fr-FR"/>
              </w:rPr>
              <w:t>Sodium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3A307E31" w14:textId="77777777" w:rsidR="009D5DB2" w:rsidRPr="008950D1" w:rsidRDefault="009D5DB2" w:rsidP="00D429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50D1">
              <w:rPr>
                <w:lang w:eastAsia="fr-FR"/>
              </w:rPr>
              <w:t>0.33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7165E222" w14:textId="77777777" w:rsidR="009D5DB2" w:rsidRPr="008950D1" w:rsidRDefault="009D5DB2" w:rsidP="00D429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50D1">
              <w:t>0.84</w:t>
            </w:r>
          </w:p>
        </w:tc>
      </w:tr>
      <w:tr w:rsidR="009D5DB2" w:rsidRPr="008950D1" w14:paraId="77073FA5" w14:textId="77777777" w:rsidTr="00D4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auto"/>
            <w:vAlign w:val="bottom"/>
          </w:tcPr>
          <w:p w14:paraId="7D235A17" w14:textId="77777777" w:rsidR="009D5DB2" w:rsidRPr="008950D1" w:rsidRDefault="009D5DB2" w:rsidP="00D429C3">
            <w:pPr>
              <w:spacing w:line="480" w:lineRule="auto"/>
              <w:rPr>
                <w:lang w:eastAsia="fr-FR"/>
              </w:rPr>
            </w:pPr>
            <w:r w:rsidRPr="008950D1">
              <w:rPr>
                <w:lang w:eastAsia="fr-FR"/>
              </w:rPr>
              <w:t>Chloride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5044278E" w14:textId="77777777" w:rsidR="009D5DB2" w:rsidRPr="008950D1" w:rsidRDefault="009D5DB2" w:rsidP="00D429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50D1">
              <w:rPr>
                <w:lang w:eastAsia="fr-FR"/>
              </w:rPr>
              <w:t>0.9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61AE4E85" w14:textId="77777777" w:rsidR="009D5DB2" w:rsidRPr="008950D1" w:rsidRDefault="009D5DB2" w:rsidP="00D429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50D1">
              <w:t>2.30</w:t>
            </w:r>
          </w:p>
        </w:tc>
      </w:tr>
      <w:tr w:rsidR="009D5DB2" w:rsidRPr="008950D1" w14:paraId="44675D0E" w14:textId="77777777" w:rsidTr="00D429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auto"/>
            <w:vAlign w:val="bottom"/>
          </w:tcPr>
          <w:p w14:paraId="6C219C64" w14:textId="77777777" w:rsidR="009D5DB2" w:rsidRPr="008950D1" w:rsidRDefault="009D5DB2" w:rsidP="00D429C3">
            <w:pPr>
              <w:spacing w:line="480" w:lineRule="auto"/>
              <w:rPr>
                <w:lang w:eastAsia="fr-FR"/>
              </w:rPr>
            </w:pPr>
            <w:r w:rsidRPr="008950D1">
              <w:rPr>
                <w:lang w:eastAsia="fr-FR"/>
              </w:rPr>
              <w:t>Potassium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6079A77B" w14:textId="77777777" w:rsidR="009D5DB2" w:rsidRPr="008950D1" w:rsidRDefault="009D5DB2" w:rsidP="00D429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50D1">
              <w:rPr>
                <w:lang w:eastAsia="fr-FR"/>
              </w:rPr>
              <w:t>0.84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361AFCF7" w14:textId="77777777" w:rsidR="009D5DB2" w:rsidRPr="008950D1" w:rsidRDefault="009D5DB2" w:rsidP="00D429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50D1">
              <w:t>2.14</w:t>
            </w:r>
          </w:p>
        </w:tc>
      </w:tr>
      <w:tr w:rsidR="009D5DB2" w:rsidRPr="008950D1" w14:paraId="6C8EBE45" w14:textId="77777777" w:rsidTr="00D429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6" w:type="dxa"/>
            <w:shd w:val="clear" w:color="auto" w:fill="auto"/>
            <w:vAlign w:val="bottom"/>
          </w:tcPr>
          <w:p w14:paraId="4C69CD4F" w14:textId="77777777" w:rsidR="009D5DB2" w:rsidRPr="008950D1" w:rsidRDefault="009D5DB2" w:rsidP="00D429C3">
            <w:pPr>
              <w:spacing w:line="480" w:lineRule="auto"/>
              <w:rPr>
                <w:lang w:eastAsia="fr-FR"/>
              </w:rPr>
            </w:pPr>
            <w:r w:rsidRPr="008950D1">
              <w:rPr>
                <w:lang w:eastAsia="fr-FR"/>
              </w:rPr>
              <w:t>Magnesium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11F626C5" w14:textId="77777777" w:rsidR="009D5DB2" w:rsidRPr="008950D1" w:rsidRDefault="009D5DB2" w:rsidP="00D429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50D1">
              <w:rPr>
                <w:lang w:eastAsia="fr-FR"/>
              </w:rPr>
              <w:t>0.06</w:t>
            </w:r>
          </w:p>
        </w:tc>
        <w:tc>
          <w:tcPr>
            <w:tcW w:w="2927" w:type="dxa"/>
            <w:shd w:val="clear" w:color="auto" w:fill="auto"/>
            <w:vAlign w:val="bottom"/>
          </w:tcPr>
          <w:p w14:paraId="2B3A0997" w14:textId="77777777" w:rsidR="009D5DB2" w:rsidRPr="008950D1" w:rsidRDefault="009D5DB2" w:rsidP="00D429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50D1">
              <w:t>0.15</w:t>
            </w:r>
          </w:p>
        </w:tc>
      </w:tr>
    </w:tbl>
    <w:p w14:paraId="3B2643CB" w14:textId="77777777" w:rsidR="009D5DB2" w:rsidRPr="008950D1" w:rsidRDefault="009D5DB2" w:rsidP="009D5DB2">
      <w:pPr>
        <w:spacing w:line="480" w:lineRule="auto"/>
      </w:pPr>
    </w:p>
    <w:p w14:paraId="46039DC9" w14:textId="77777777" w:rsidR="009D5DB2" w:rsidRPr="008950D1" w:rsidRDefault="009D5DB2" w:rsidP="009D5DB2">
      <w:pPr>
        <w:spacing w:line="480" w:lineRule="auto"/>
        <w:rPr>
          <w:lang w:eastAsia="fr-FR"/>
        </w:rPr>
      </w:pPr>
      <w:r w:rsidRPr="008950D1">
        <w:rPr>
          <w:b/>
        </w:rPr>
        <w:t>Ingredients:</w:t>
      </w:r>
      <w:r w:rsidRPr="008950D1">
        <w:t xml:space="preserve"> </w:t>
      </w:r>
      <w:r w:rsidRPr="008950D1">
        <w:rPr>
          <w:lang w:eastAsia="fr-FR"/>
        </w:rPr>
        <w:t xml:space="preserve">rice, corn, wheat, dried egg powder, chicken fat, corn gluten meal, natural flavors, </w:t>
      </w:r>
      <w:proofErr w:type="spellStart"/>
      <w:r w:rsidRPr="008950D1">
        <w:rPr>
          <w:lang w:eastAsia="fr-FR"/>
        </w:rPr>
        <w:t>monocalcium</w:t>
      </w:r>
      <w:proofErr w:type="spellEnd"/>
      <w:r w:rsidRPr="008950D1">
        <w:rPr>
          <w:lang w:eastAsia="fr-FR"/>
        </w:rPr>
        <w:t xml:space="preserve"> phosphate, wheat gluten, calcium carbonate, anchovy oil, potassium chloride, salt, </w:t>
      </w:r>
      <w:proofErr w:type="spellStart"/>
      <w:r w:rsidRPr="008950D1">
        <w:rPr>
          <w:lang w:eastAsia="fr-FR"/>
        </w:rPr>
        <w:t>fructo</w:t>
      </w:r>
      <w:proofErr w:type="spellEnd"/>
      <w:r w:rsidRPr="008950D1">
        <w:rPr>
          <w:lang w:eastAsia="fr-FR"/>
        </w:rPr>
        <w:t>-</w:t>
      </w:r>
      <w:proofErr w:type="spellStart"/>
      <w:r w:rsidRPr="008950D1">
        <w:rPr>
          <w:lang w:eastAsia="fr-FR"/>
        </w:rPr>
        <w:t>oligo</w:t>
      </w:r>
      <w:proofErr w:type="spellEnd"/>
      <w:r w:rsidRPr="008950D1">
        <w:rPr>
          <w:lang w:eastAsia="fr-FR"/>
        </w:rPr>
        <w:t xml:space="preserve">-saccharides, taurine, potassium citrate, L-lysine, </w:t>
      </w:r>
      <w:r w:rsidRPr="008950D1">
        <w:rPr>
          <w:lang w:eastAsia="fr-FR"/>
        </w:rPr>
        <w:lastRenderedPageBreak/>
        <w:t>choline chloride, borage oil, vitamins. L-</w:t>
      </w:r>
      <w:proofErr w:type="spellStart"/>
      <w:r w:rsidRPr="008950D1">
        <w:rPr>
          <w:lang w:eastAsia="fr-FR"/>
        </w:rPr>
        <w:t>carnitine</w:t>
      </w:r>
      <w:proofErr w:type="spellEnd"/>
      <w:r w:rsidRPr="008950D1">
        <w:rPr>
          <w:lang w:eastAsia="fr-FR"/>
        </w:rPr>
        <w:t xml:space="preserve">, trace minerals, marigold extract, preserved with natural </w:t>
      </w:r>
      <w:proofErr w:type="spellStart"/>
      <w:r w:rsidRPr="008950D1">
        <w:rPr>
          <w:lang w:eastAsia="fr-FR"/>
        </w:rPr>
        <w:t>tocopherols</w:t>
      </w:r>
      <w:proofErr w:type="spellEnd"/>
      <w:r w:rsidRPr="008950D1">
        <w:rPr>
          <w:lang w:eastAsia="fr-FR"/>
        </w:rPr>
        <w:t>, rosemary extract and citric acid.</w:t>
      </w:r>
    </w:p>
    <w:p w14:paraId="13C8F619" w14:textId="77777777" w:rsidR="009D5DB2" w:rsidRPr="008950D1" w:rsidRDefault="009D5DB2" w:rsidP="009D5DB2">
      <w:pPr>
        <w:spacing w:line="480" w:lineRule="auto"/>
      </w:pPr>
      <w:r w:rsidRPr="008950D1">
        <w:br w:type="page"/>
      </w:r>
    </w:p>
    <w:p w14:paraId="1F95DAE6" w14:textId="77777777" w:rsidR="00BB5852" w:rsidRPr="008950D1" w:rsidRDefault="00BB5852"/>
    <w:sectPr w:rsidR="00BB5852" w:rsidRPr="008950D1" w:rsidSect="001460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DB2"/>
    <w:rsid w:val="000214AA"/>
    <w:rsid w:val="000E3A9A"/>
    <w:rsid w:val="00146015"/>
    <w:rsid w:val="003828CE"/>
    <w:rsid w:val="008950D1"/>
    <w:rsid w:val="009D5DB2"/>
    <w:rsid w:val="00BB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14F5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D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D5D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D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D5D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1</Words>
  <Characters>807</Characters>
  <Application>Microsoft Macintosh Word</Application>
  <DocSecurity>0</DocSecurity>
  <Lines>6</Lines>
  <Paragraphs>1</Paragraphs>
  <ScaleCrop>false</ScaleCrop>
  <Company>VM: VME, UC Davis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 Westropp</dc:creator>
  <cp:keywords/>
  <dc:description/>
  <cp:lastModifiedBy>Jennifer Larsen</cp:lastModifiedBy>
  <cp:revision>3</cp:revision>
  <dcterms:created xsi:type="dcterms:W3CDTF">2015-10-28T18:47:00Z</dcterms:created>
  <dcterms:modified xsi:type="dcterms:W3CDTF">2016-12-09T23:43:00Z</dcterms:modified>
</cp:coreProperties>
</file>